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C54" w:rsidRPr="00B25D3A" w:rsidRDefault="00FC1C54" w:rsidP="00FC1C54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>Supplementary material</w:t>
      </w:r>
    </w:p>
    <w:p w:rsidR="00FC1C54" w:rsidRPr="00B25D3A" w:rsidRDefault="00FC1C54" w:rsidP="00FC1C54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FC1C54" w:rsidRPr="00B25D3A" w:rsidRDefault="00FC1C54" w:rsidP="00FC1C54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proofErr w:type="spellStart"/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>S1</w:t>
      </w:r>
      <w:proofErr w:type="spellEnd"/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proofErr w:type="gramStart"/>
      <w:r w:rsidRPr="00B25D3A">
        <w:rPr>
          <w:rFonts w:ascii="Times New Roman" w:hAnsi="Times New Roman"/>
          <w:color w:val="000000" w:themeColor="text1"/>
          <w:sz w:val="24"/>
          <w:szCs w:val="24"/>
        </w:rPr>
        <w:t>Alignment of CYP103168 predict</w:t>
      </w:r>
      <w:proofErr w:type="gramEnd"/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 protein annotated in </w:t>
      </w:r>
      <w:proofErr w:type="spellStart"/>
      <w:r w:rsidRPr="00B25D3A">
        <w:rPr>
          <w:rFonts w:ascii="Times New Roman" w:hAnsi="Times New Roman"/>
          <w:color w:val="000000" w:themeColor="text1"/>
          <w:sz w:val="24"/>
          <w:szCs w:val="24"/>
        </w:rPr>
        <w:t>JGI</w:t>
      </w:r>
      <w:proofErr w:type="spellEnd"/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 database and the protein translate from the sequenced </w:t>
      </w:r>
      <w:proofErr w:type="spellStart"/>
      <w:r w:rsidRPr="00B25D3A">
        <w:rPr>
          <w:rFonts w:ascii="Times New Roman" w:hAnsi="Times New Roman"/>
          <w:color w:val="000000" w:themeColor="text1"/>
          <w:sz w:val="24"/>
          <w:szCs w:val="24"/>
        </w:rPr>
        <w:t>gDNA</w:t>
      </w:r>
      <w:proofErr w:type="spellEnd"/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:rsidR="00FC1C54" w:rsidRPr="00B25D3A" w:rsidRDefault="00FC1C54" w:rsidP="00FC1C54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FC1C54" w:rsidRPr="00B25D3A" w:rsidRDefault="00FC1C54" w:rsidP="00FC1C54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proofErr w:type="spellStart"/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proofErr w:type="spellEnd"/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>Phylogenetic</w:t>
      </w:r>
      <w:proofErr w:type="spellEnd"/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ree of CYP103168 homologous sequences.</w:t>
      </w:r>
      <w:proofErr w:type="gramEnd"/>
      <w:r w:rsidRPr="00B25D3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25D3A">
        <w:rPr>
          <w:rFonts w:ascii="Times New Roman" w:hAnsi="Times New Roman"/>
          <w:color w:val="000000" w:themeColor="text1"/>
          <w:sz w:val="24"/>
          <w:szCs w:val="24"/>
        </w:rPr>
        <w:t>Neighbour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joining tree shows the distances between the 100 nearest homologous sequences to CYP103168 contained in the </w:t>
      </w:r>
      <w:proofErr w:type="spellStart"/>
      <w:r w:rsidRPr="00B25D3A">
        <w:rPr>
          <w:rFonts w:ascii="Times New Roman" w:hAnsi="Times New Roman"/>
          <w:color w:val="000000" w:themeColor="text1"/>
          <w:sz w:val="24"/>
          <w:szCs w:val="24"/>
        </w:rPr>
        <w:t>GenBank</w:t>
      </w:r>
      <w:proofErr w:type="spellEnd"/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 database. </w:t>
      </w:r>
      <w:r w:rsidRPr="00B25D3A">
        <w:rPr>
          <w:rFonts w:ascii="Times New Roman" w:hAnsi="Times New Roman"/>
          <w:i/>
          <w:color w:val="000000" w:themeColor="text1"/>
          <w:sz w:val="24"/>
          <w:szCs w:val="24"/>
        </w:rPr>
        <w:t xml:space="preserve">H. sapiens </w:t>
      </w:r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homologous </w:t>
      </w:r>
      <w:proofErr w:type="spellStart"/>
      <w:r w:rsidRPr="00B25D3A">
        <w:rPr>
          <w:rFonts w:ascii="Times New Roman" w:hAnsi="Times New Roman"/>
          <w:color w:val="000000" w:themeColor="text1"/>
          <w:sz w:val="24"/>
          <w:szCs w:val="24"/>
        </w:rPr>
        <w:t>cytochrome</w:t>
      </w:r>
      <w:proofErr w:type="spellEnd"/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B25D3A">
        <w:rPr>
          <w:rFonts w:ascii="Times New Roman" w:hAnsi="Times New Roman"/>
          <w:color w:val="000000" w:themeColor="text1"/>
          <w:sz w:val="24"/>
          <w:szCs w:val="24"/>
        </w:rPr>
        <w:t>NP_001021384.1</w:t>
      </w:r>
      <w:proofErr w:type="spellEnd"/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) was used as </w:t>
      </w:r>
      <w:proofErr w:type="gramStart"/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an </w:t>
      </w:r>
      <w:proofErr w:type="spellStart"/>
      <w:r w:rsidRPr="00B25D3A">
        <w:rPr>
          <w:rFonts w:ascii="Times New Roman" w:hAnsi="Times New Roman"/>
          <w:color w:val="000000" w:themeColor="text1"/>
          <w:sz w:val="24"/>
          <w:szCs w:val="24"/>
        </w:rPr>
        <w:t>outgroup</w:t>
      </w:r>
      <w:proofErr w:type="spellEnd"/>
      <w:proofErr w:type="gramEnd"/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 (real distance to root = 7.51). Main bootstrap values (</w:t>
      </w:r>
      <w:r w:rsidRPr="00B25D3A"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=100) are shown in their corresponding nodes. The two main sets of sequences have been called </w:t>
      </w:r>
      <w:r w:rsidRPr="00B25D3A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 w:rsidRPr="00B25D3A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B25D3A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B25D3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FC1C54" w:rsidRPr="00B25D3A" w:rsidRDefault="00FC1C54" w:rsidP="00FC1C54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8922FB" w:rsidRDefault="008922FB"/>
    <w:sectPr w:rsidR="008922FB" w:rsidSect="00892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C1C54"/>
    <w:rsid w:val="000028E4"/>
    <w:rsid w:val="000049EA"/>
    <w:rsid w:val="00014671"/>
    <w:rsid w:val="00015A2F"/>
    <w:rsid w:val="000210E0"/>
    <w:rsid w:val="00024500"/>
    <w:rsid w:val="00024C6B"/>
    <w:rsid w:val="00037775"/>
    <w:rsid w:val="000401AD"/>
    <w:rsid w:val="00047F4B"/>
    <w:rsid w:val="00070066"/>
    <w:rsid w:val="00072D86"/>
    <w:rsid w:val="00085CA2"/>
    <w:rsid w:val="00094033"/>
    <w:rsid w:val="00096435"/>
    <w:rsid w:val="00096B05"/>
    <w:rsid w:val="000A0D7A"/>
    <w:rsid w:val="000A2173"/>
    <w:rsid w:val="000B7C9A"/>
    <w:rsid w:val="000C7422"/>
    <w:rsid w:val="000D051D"/>
    <w:rsid w:val="000D13AC"/>
    <w:rsid w:val="000D23C5"/>
    <w:rsid w:val="000D2F8E"/>
    <w:rsid w:val="000D7031"/>
    <w:rsid w:val="000E6378"/>
    <w:rsid w:val="000F025F"/>
    <w:rsid w:val="000F1DF5"/>
    <w:rsid w:val="000F2B34"/>
    <w:rsid w:val="0011051C"/>
    <w:rsid w:val="001142D5"/>
    <w:rsid w:val="001146EF"/>
    <w:rsid w:val="00122B2C"/>
    <w:rsid w:val="001268BA"/>
    <w:rsid w:val="00126D66"/>
    <w:rsid w:val="00127258"/>
    <w:rsid w:val="00132042"/>
    <w:rsid w:val="00136D90"/>
    <w:rsid w:val="001405B5"/>
    <w:rsid w:val="0014391B"/>
    <w:rsid w:val="00144D38"/>
    <w:rsid w:val="00166895"/>
    <w:rsid w:val="00167FDE"/>
    <w:rsid w:val="001771C6"/>
    <w:rsid w:val="00177562"/>
    <w:rsid w:val="00185E2F"/>
    <w:rsid w:val="00191C15"/>
    <w:rsid w:val="001923FD"/>
    <w:rsid w:val="00192554"/>
    <w:rsid w:val="00193573"/>
    <w:rsid w:val="00193D92"/>
    <w:rsid w:val="001A1E33"/>
    <w:rsid w:val="001B37DA"/>
    <w:rsid w:val="001C31FD"/>
    <w:rsid w:val="001C3C04"/>
    <w:rsid w:val="001C42DF"/>
    <w:rsid w:val="001C59AE"/>
    <w:rsid w:val="001D2D69"/>
    <w:rsid w:val="001D34DC"/>
    <w:rsid w:val="001D48C4"/>
    <w:rsid w:val="001D5CBB"/>
    <w:rsid w:val="001E0669"/>
    <w:rsid w:val="001E68A4"/>
    <w:rsid w:val="001F1342"/>
    <w:rsid w:val="001F4157"/>
    <w:rsid w:val="001F55F3"/>
    <w:rsid w:val="002114BB"/>
    <w:rsid w:val="00215DB1"/>
    <w:rsid w:val="0022146A"/>
    <w:rsid w:val="00223CD8"/>
    <w:rsid w:val="00226062"/>
    <w:rsid w:val="00231176"/>
    <w:rsid w:val="002334C9"/>
    <w:rsid w:val="00236419"/>
    <w:rsid w:val="00237C41"/>
    <w:rsid w:val="00240776"/>
    <w:rsid w:val="0024222C"/>
    <w:rsid w:val="002438F3"/>
    <w:rsid w:val="00247E4A"/>
    <w:rsid w:val="002518C8"/>
    <w:rsid w:val="0025747C"/>
    <w:rsid w:val="00260662"/>
    <w:rsid w:val="00260EC9"/>
    <w:rsid w:val="00262D55"/>
    <w:rsid w:val="00272471"/>
    <w:rsid w:val="0028142E"/>
    <w:rsid w:val="002A04AC"/>
    <w:rsid w:val="002A3D4C"/>
    <w:rsid w:val="002B043A"/>
    <w:rsid w:val="002B6536"/>
    <w:rsid w:val="002C5A6E"/>
    <w:rsid w:val="002D29B0"/>
    <w:rsid w:val="002E42E1"/>
    <w:rsid w:val="002E6B85"/>
    <w:rsid w:val="002F15E5"/>
    <w:rsid w:val="002F34C0"/>
    <w:rsid w:val="003033B3"/>
    <w:rsid w:val="003070BB"/>
    <w:rsid w:val="00312A47"/>
    <w:rsid w:val="00316066"/>
    <w:rsid w:val="00316ABD"/>
    <w:rsid w:val="00316BFD"/>
    <w:rsid w:val="0031785D"/>
    <w:rsid w:val="0032033F"/>
    <w:rsid w:val="00321A87"/>
    <w:rsid w:val="00323AB2"/>
    <w:rsid w:val="00324280"/>
    <w:rsid w:val="00333F5F"/>
    <w:rsid w:val="00334311"/>
    <w:rsid w:val="0034448C"/>
    <w:rsid w:val="003544BA"/>
    <w:rsid w:val="003544F3"/>
    <w:rsid w:val="00355360"/>
    <w:rsid w:val="00366768"/>
    <w:rsid w:val="00371777"/>
    <w:rsid w:val="0037421C"/>
    <w:rsid w:val="00383D06"/>
    <w:rsid w:val="0038563C"/>
    <w:rsid w:val="003939E6"/>
    <w:rsid w:val="003A48B8"/>
    <w:rsid w:val="003B12FC"/>
    <w:rsid w:val="003B29A6"/>
    <w:rsid w:val="003B2DC1"/>
    <w:rsid w:val="003C0E25"/>
    <w:rsid w:val="003C331C"/>
    <w:rsid w:val="003D1BEE"/>
    <w:rsid w:val="003E7672"/>
    <w:rsid w:val="003F1375"/>
    <w:rsid w:val="003F146A"/>
    <w:rsid w:val="003F3C39"/>
    <w:rsid w:val="003F6ED1"/>
    <w:rsid w:val="00400053"/>
    <w:rsid w:val="004070F8"/>
    <w:rsid w:val="00416AE6"/>
    <w:rsid w:val="004265D0"/>
    <w:rsid w:val="0043332F"/>
    <w:rsid w:val="00436C09"/>
    <w:rsid w:val="00437294"/>
    <w:rsid w:val="00440200"/>
    <w:rsid w:val="00443AD6"/>
    <w:rsid w:val="0045050F"/>
    <w:rsid w:val="00450862"/>
    <w:rsid w:val="00454E84"/>
    <w:rsid w:val="0045557D"/>
    <w:rsid w:val="0046033C"/>
    <w:rsid w:val="00462605"/>
    <w:rsid w:val="00465BB7"/>
    <w:rsid w:val="00470B94"/>
    <w:rsid w:val="00481D49"/>
    <w:rsid w:val="004863C2"/>
    <w:rsid w:val="00487145"/>
    <w:rsid w:val="00493015"/>
    <w:rsid w:val="004B42E4"/>
    <w:rsid w:val="004B737E"/>
    <w:rsid w:val="004B76BF"/>
    <w:rsid w:val="004B7820"/>
    <w:rsid w:val="004C3BCB"/>
    <w:rsid w:val="004C7A5F"/>
    <w:rsid w:val="004D15A7"/>
    <w:rsid w:val="004D27F2"/>
    <w:rsid w:val="004D2E88"/>
    <w:rsid w:val="004D5B85"/>
    <w:rsid w:val="004E5F39"/>
    <w:rsid w:val="004E6A4D"/>
    <w:rsid w:val="0050433D"/>
    <w:rsid w:val="005046AF"/>
    <w:rsid w:val="00506190"/>
    <w:rsid w:val="0052231F"/>
    <w:rsid w:val="00523CEE"/>
    <w:rsid w:val="00527C0D"/>
    <w:rsid w:val="00532681"/>
    <w:rsid w:val="00536107"/>
    <w:rsid w:val="0053674A"/>
    <w:rsid w:val="00540C58"/>
    <w:rsid w:val="00541A6A"/>
    <w:rsid w:val="00542D34"/>
    <w:rsid w:val="0054330C"/>
    <w:rsid w:val="00546950"/>
    <w:rsid w:val="0055060E"/>
    <w:rsid w:val="00551DFF"/>
    <w:rsid w:val="00553585"/>
    <w:rsid w:val="00562880"/>
    <w:rsid w:val="00564508"/>
    <w:rsid w:val="005839A9"/>
    <w:rsid w:val="00583BB7"/>
    <w:rsid w:val="0058435F"/>
    <w:rsid w:val="00585E2D"/>
    <w:rsid w:val="005861A0"/>
    <w:rsid w:val="005A1828"/>
    <w:rsid w:val="005A6B97"/>
    <w:rsid w:val="005B15E4"/>
    <w:rsid w:val="005B6BEB"/>
    <w:rsid w:val="005C5A52"/>
    <w:rsid w:val="005C6DE3"/>
    <w:rsid w:val="005C77FD"/>
    <w:rsid w:val="005D5D2B"/>
    <w:rsid w:val="005E1832"/>
    <w:rsid w:val="005E1C05"/>
    <w:rsid w:val="005F14C4"/>
    <w:rsid w:val="00601DAB"/>
    <w:rsid w:val="00605FBE"/>
    <w:rsid w:val="006131C7"/>
    <w:rsid w:val="006166AF"/>
    <w:rsid w:val="00621A34"/>
    <w:rsid w:val="00631479"/>
    <w:rsid w:val="00634746"/>
    <w:rsid w:val="00635B79"/>
    <w:rsid w:val="00637D10"/>
    <w:rsid w:val="0064321D"/>
    <w:rsid w:val="006463CD"/>
    <w:rsid w:val="00653527"/>
    <w:rsid w:val="00663FA5"/>
    <w:rsid w:val="006644FE"/>
    <w:rsid w:val="0066593A"/>
    <w:rsid w:val="0067241F"/>
    <w:rsid w:val="0067332F"/>
    <w:rsid w:val="00677A91"/>
    <w:rsid w:val="00683ABC"/>
    <w:rsid w:val="00692AE8"/>
    <w:rsid w:val="0069329B"/>
    <w:rsid w:val="00695034"/>
    <w:rsid w:val="00696573"/>
    <w:rsid w:val="00697DDB"/>
    <w:rsid w:val="006B0BEF"/>
    <w:rsid w:val="006B0E50"/>
    <w:rsid w:val="006B1EC6"/>
    <w:rsid w:val="006B47C1"/>
    <w:rsid w:val="006B6C45"/>
    <w:rsid w:val="006C4751"/>
    <w:rsid w:val="006C5090"/>
    <w:rsid w:val="006C52E4"/>
    <w:rsid w:val="006C5825"/>
    <w:rsid w:val="006D76DA"/>
    <w:rsid w:val="00702344"/>
    <w:rsid w:val="00702BCD"/>
    <w:rsid w:val="007104CE"/>
    <w:rsid w:val="00712354"/>
    <w:rsid w:val="007123DF"/>
    <w:rsid w:val="007148BE"/>
    <w:rsid w:val="00714A63"/>
    <w:rsid w:val="0072354B"/>
    <w:rsid w:val="00735D2A"/>
    <w:rsid w:val="00742B28"/>
    <w:rsid w:val="00745C37"/>
    <w:rsid w:val="00746097"/>
    <w:rsid w:val="00746384"/>
    <w:rsid w:val="00754FDE"/>
    <w:rsid w:val="00760B50"/>
    <w:rsid w:val="00761411"/>
    <w:rsid w:val="00761AD0"/>
    <w:rsid w:val="0076464D"/>
    <w:rsid w:val="0076703A"/>
    <w:rsid w:val="00777338"/>
    <w:rsid w:val="0078214E"/>
    <w:rsid w:val="00786114"/>
    <w:rsid w:val="0079473A"/>
    <w:rsid w:val="00797000"/>
    <w:rsid w:val="007A14F5"/>
    <w:rsid w:val="007A69A7"/>
    <w:rsid w:val="007A77A1"/>
    <w:rsid w:val="007C5A48"/>
    <w:rsid w:val="007D4DEA"/>
    <w:rsid w:val="007D5605"/>
    <w:rsid w:val="007E03E3"/>
    <w:rsid w:val="007E52E2"/>
    <w:rsid w:val="007E6B64"/>
    <w:rsid w:val="00803744"/>
    <w:rsid w:val="00804CAA"/>
    <w:rsid w:val="0080527D"/>
    <w:rsid w:val="00815C59"/>
    <w:rsid w:val="00817619"/>
    <w:rsid w:val="00821E03"/>
    <w:rsid w:val="00822F3C"/>
    <w:rsid w:val="00823224"/>
    <w:rsid w:val="00830C88"/>
    <w:rsid w:val="008348DB"/>
    <w:rsid w:val="00842550"/>
    <w:rsid w:val="008517F3"/>
    <w:rsid w:val="00852222"/>
    <w:rsid w:val="00852FA0"/>
    <w:rsid w:val="00855F00"/>
    <w:rsid w:val="00861DBD"/>
    <w:rsid w:val="00867F84"/>
    <w:rsid w:val="00874D54"/>
    <w:rsid w:val="00882764"/>
    <w:rsid w:val="00884CF1"/>
    <w:rsid w:val="008922FB"/>
    <w:rsid w:val="00893946"/>
    <w:rsid w:val="00894F6D"/>
    <w:rsid w:val="00895591"/>
    <w:rsid w:val="00895BA2"/>
    <w:rsid w:val="008A0DDC"/>
    <w:rsid w:val="008A274D"/>
    <w:rsid w:val="008A3B03"/>
    <w:rsid w:val="008A6172"/>
    <w:rsid w:val="008C1E3B"/>
    <w:rsid w:val="008C46E2"/>
    <w:rsid w:val="008C7202"/>
    <w:rsid w:val="008D20B8"/>
    <w:rsid w:val="008D22E0"/>
    <w:rsid w:val="008D24A3"/>
    <w:rsid w:val="008D2AB3"/>
    <w:rsid w:val="008D2E25"/>
    <w:rsid w:val="008D36EF"/>
    <w:rsid w:val="008D3A15"/>
    <w:rsid w:val="008D46E0"/>
    <w:rsid w:val="008E0107"/>
    <w:rsid w:val="008E30F1"/>
    <w:rsid w:val="008E6620"/>
    <w:rsid w:val="008F11BC"/>
    <w:rsid w:val="008F23DD"/>
    <w:rsid w:val="008F36C6"/>
    <w:rsid w:val="008F58A6"/>
    <w:rsid w:val="00905C59"/>
    <w:rsid w:val="00905CF8"/>
    <w:rsid w:val="00911353"/>
    <w:rsid w:val="00911545"/>
    <w:rsid w:val="00915A7C"/>
    <w:rsid w:val="009174C7"/>
    <w:rsid w:val="009201F3"/>
    <w:rsid w:val="00925A90"/>
    <w:rsid w:val="00926109"/>
    <w:rsid w:val="009270F7"/>
    <w:rsid w:val="009320BD"/>
    <w:rsid w:val="0094103D"/>
    <w:rsid w:val="009432DD"/>
    <w:rsid w:val="00950746"/>
    <w:rsid w:val="00953E4D"/>
    <w:rsid w:val="00954EF5"/>
    <w:rsid w:val="00956808"/>
    <w:rsid w:val="00956BC9"/>
    <w:rsid w:val="00957550"/>
    <w:rsid w:val="009609F2"/>
    <w:rsid w:val="00961B76"/>
    <w:rsid w:val="00970BE9"/>
    <w:rsid w:val="00970E4C"/>
    <w:rsid w:val="00971B9F"/>
    <w:rsid w:val="00973EBB"/>
    <w:rsid w:val="00976EE5"/>
    <w:rsid w:val="00981BE6"/>
    <w:rsid w:val="0098494D"/>
    <w:rsid w:val="00996630"/>
    <w:rsid w:val="009A6310"/>
    <w:rsid w:val="009B1034"/>
    <w:rsid w:val="009B23A2"/>
    <w:rsid w:val="009B3E5A"/>
    <w:rsid w:val="009C14B1"/>
    <w:rsid w:val="009C7848"/>
    <w:rsid w:val="009D07C3"/>
    <w:rsid w:val="009D22C7"/>
    <w:rsid w:val="009E2407"/>
    <w:rsid w:val="009E5AEC"/>
    <w:rsid w:val="009E6768"/>
    <w:rsid w:val="009F1E6C"/>
    <w:rsid w:val="009F2F11"/>
    <w:rsid w:val="009F39F4"/>
    <w:rsid w:val="009F5084"/>
    <w:rsid w:val="009F5EC9"/>
    <w:rsid w:val="009F6E22"/>
    <w:rsid w:val="00A03B17"/>
    <w:rsid w:val="00A11842"/>
    <w:rsid w:val="00A11F66"/>
    <w:rsid w:val="00A13F9E"/>
    <w:rsid w:val="00A150DC"/>
    <w:rsid w:val="00A20004"/>
    <w:rsid w:val="00A20097"/>
    <w:rsid w:val="00A215EF"/>
    <w:rsid w:val="00A22CE6"/>
    <w:rsid w:val="00A24DAB"/>
    <w:rsid w:val="00A25491"/>
    <w:rsid w:val="00A31E7C"/>
    <w:rsid w:val="00A32121"/>
    <w:rsid w:val="00A34308"/>
    <w:rsid w:val="00A36A3A"/>
    <w:rsid w:val="00A415AD"/>
    <w:rsid w:val="00A4795E"/>
    <w:rsid w:val="00A6430D"/>
    <w:rsid w:val="00A65579"/>
    <w:rsid w:val="00A666D4"/>
    <w:rsid w:val="00A724E6"/>
    <w:rsid w:val="00A72902"/>
    <w:rsid w:val="00A72AC3"/>
    <w:rsid w:val="00A7730E"/>
    <w:rsid w:val="00A81011"/>
    <w:rsid w:val="00A83311"/>
    <w:rsid w:val="00A836FF"/>
    <w:rsid w:val="00A869E7"/>
    <w:rsid w:val="00A90387"/>
    <w:rsid w:val="00A924D3"/>
    <w:rsid w:val="00A93B11"/>
    <w:rsid w:val="00AB0866"/>
    <w:rsid w:val="00AB2423"/>
    <w:rsid w:val="00AB7F5D"/>
    <w:rsid w:val="00AC2C1A"/>
    <w:rsid w:val="00AC4379"/>
    <w:rsid w:val="00AC5CAC"/>
    <w:rsid w:val="00AC7C51"/>
    <w:rsid w:val="00AD66C5"/>
    <w:rsid w:val="00B06BBD"/>
    <w:rsid w:val="00B077DC"/>
    <w:rsid w:val="00B161A2"/>
    <w:rsid w:val="00B34E96"/>
    <w:rsid w:val="00B40C90"/>
    <w:rsid w:val="00B40E49"/>
    <w:rsid w:val="00B44DFA"/>
    <w:rsid w:val="00B453E6"/>
    <w:rsid w:val="00B46E2A"/>
    <w:rsid w:val="00B51964"/>
    <w:rsid w:val="00B64091"/>
    <w:rsid w:val="00B704D8"/>
    <w:rsid w:val="00B72DB6"/>
    <w:rsid w:val="00B75854"/>
    <w:rsid w:val="00B76219"/>
    <w:rsid w:val="00B7774A"/>
    <w:rsid w:val="00B80FE4"/>
    <w:rsid w:val="00B96280"/>
    <w:rsid w:val="00BA7689"/>
    <w:rsid w:val="00BB073E"/>
    <w:rsid w:val="00BB1953"/>
    <w:rsid w:val="00BB4562"/>
    <w:rsid w:val="00BB6ECE"/>
    <w:rsid w:val="00BD3956"/>
    <w:rsid w:val="00BD58F4"/>
    <w:rsid w:val="00BD59A6"/>
    <w:rsid w:val="00BE2D52"/>
    <w:rsid w:val="00BE5F07"/>
    <w:rsid w:val="00BE79BF"/>
    <w:rsid w:val="00BF326F"/>
    <w:rsid w:val="00C022DA"/>
    <w:rsid w:val="00C02F0E"/>
    <w:rsid w:val="00C04ABC"/>
    <w:rsid w:val="00C057CA"/>
    <w:rsid w:val="00C07ABC"/>
    <w:rsid w:val="00C11376"/>
    <w:rsid w:val="00C120AC"/>
    <w:rsid w:val="00C157B9"/>
    <w:rsid w:val="00C16280"/>
    <w:rsid w:val="00C16359"/>
    <w:rsid w:val="00C20EF5"/>
    <w:rsid w:val="00C22D00"/>
    <w:rsid w:val="00C33696"/>
    <w:rsid w:val="00C37CE4"/>
    <w:rsid w:val="00C41B46"/>
    <w:rsid w:val="00C44330"/>
    <w:rsid w:val="00C5287A"/>
    <w:rsid w:val="00C62C87"/>
    <w:rsid w:val="00C63BE7"/>
    <w:rsid w:val="00C6678D"/>
    <w:rsid w:val="00C67473"/>
    <w:rsid w:val="00C7543B"/>
    <w:rsid w:val="00C775B0"/>
    <w:rsid w:val="00C80E85"/>
    <w:rsid w:val="00C8535D"/>
    <w:rsid w:val="00C871C9"/>
    <w:rsid w:val="00C93F7E"/>
    <w:rsid w:val="00CA0B80"/>
    <w:rsid w:val="00CA6B41"/>
    <w:rsid w:val="00CB3393"/>
    <w:rsid w:val="00CC27FC"/>
    <w:rsid w:val="00CD5DE8"/>
    <w:rsid w:val="00CE1079"/>
    <w:rsid w:val="00CE3ADD"/>
    <w:rsid w:val="00CF18CC"/>
    <w:rsid w:val="00CF43C5"/>
    <w:rsid w:val="00CF4B93"/>
    <w:rsid w:val="00D01B4D"/>
    <w:rsid w:val="00D04895"/>
    <w:rsid w:val="00D1008B"/>
    <w:rsid w:val="00D26BBE"/>
    <w:rsid w:val="00D2759C"/>
    <w:rsid w:val="00D339D5"/>
    <w:rsid w:val="00D40B7F"/>
    <w:rsid w:val="00D51F92"/>
    <w:rsid w:val="00D52905"/>
    <w:rsid w:val="00D52D13"/>
    <w:rsid w:val="00D66F77"/>
    <w:rsid w:val="00D85E70"/>
    <w:rsid w:val="00D874A6"/>
    <w:rsid w:val="00D87EA2"/>
    <w:rsid w:val="00D9088E"/>
    <w:rsid w:val="00D912A4"/>
    <w:rsid w:val="00D97B7B"/>
    <w:rsid w:val="00DB33E6"/>
    <w:rsid w:val="00DB3B85"/>
    <w:rsid w:val="00DB57B0"/>
    <w:rsid w:val="00DB5A93"/>
    <w:rsid w:val="00DB6DD0"/>
    <w:rsid w:val="00DC0E55"/>
    <w:rsid w:val="00DC2E2D"/>
    <w:rsid w:val="00DC4974"/>
    <w:rsid w:val="00DC748C"/>
    <w:rsid w:val="00DD31AC"/>
    <w:rsid w:val="00DD7E69"/>
    <w:rsid w:val="00DF61A2"/>
    <w:rsid w:val="00E045EC"/>
    <w:rsid w:val="00E11C40"/>
    <w:rsid w:val="00E20506"/>
    <w:rsid w:val="00E32DA2"/>
    <w:rsid w:val="00E33FA8"/>
    <w:rsid w:val="00E3622D"/>
    <w:rsid w:val="00E41E3F"/>
    <w:rsid w:val="00E43F98"/>
    <w:rsid w:val="00E45791"/>
    <w:rsid w:val="00E52A41"/>
    <w:rsid w:val="00E5539F"/>
    <w:rsid w:val="00E56F57"/>
    <w:rsid w:val="00E60972"/>
    <w:rsid w:val="00E663C1"/>
    <w:rsid w:val="00E66C58"/>
    <w:rsid w:val="00E72B58"/>
    <w:rsid w:val="00E73A8F"/>
    <w:rsid w:val="00E844BB"/>
    <w:rsid w:val="00E85336"/>
    <w:rsid w:val="00EA43FF"/>
    <w:rsid w:val="00EA4C7E"/>
    <w:rsid w:val="00EA6BFC"/>
    <w:rsid w:val="00EB6941"/>
    <w:rsid w:val="00EC1A2B"/>
    <w:rsid w:val="00EC44F3"/>
    <w:rsid w:val="00EC6160"/>
    <w:rsid w:val="00ED246C"/>
    <w:rsid w:val="00ED7715"/>
    <w:rsid w:val="00EE2135"/>
    <w:rsid w:val="00EE481D"/>
    <w:rsid w:val="00F03C20"/>
    <w:rsid w:val="00F064E5"/>
    <w:rsid w:val="00F1426D"/>
    <w:rsid w:val="00F155BF"/>
    <w:rsid w:val="00F17F98"/>
    <w:rsid w:val="00F33429"/>
    <w:rsid w:val="00F360E3"/>
    <w:rsid w:val="00F418D7"/>
    <w:rsid w:val="00F453AE"/>
    <w:rsid w:val="00F5248D"/>
    <w:rsid w:val="00F53BAE"/>
    <w:rsid w:val="00F611D6"/>
    <w:rsid w:val="00F64763"/>
    <w:rsid w:val="00F65780"/>
    <w:rsid w:val="00F72134"/>
    <w:rsid w:val="00F726D1"/>
    <w:rsid w:val="00F72D68"/>
    <w:rsid w:val="00F85AD7"/>
    <w:rsid w:val="00F95C58"/>
    <w:rsid w:val="00FA2550"/>
    <w:rsid w:val="00FB05D6"/>
    <w:rsid w:val="00FB13B8"/>
    <w:rsid w:val="00FC1C54"/>
    <w:rsid w:val="00FC7CD8"/>
    <w:rsid w:val="00FD111D"/>
    <w:rsid w:val="00FD2ABE"/>
    <w:rsid w:val="00FD32BA"/>
    <w:rsid w:val="00FD40B6"/>
    <w:rsid w:val="00FD739D"/>
    <w:rsid w:val="00FE0A58"/>
    <w:rsid w:val="00FE3B1B"/>
    <w:rsid w:val="00FF58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>Microsoft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916</dc:creator>
  <cp:keywords/>
  <dc:description/>
  <cp:lastModifiedBy>0008916</cp:lastModifiedBy>
  <cp:revision>2</cp:revision>
  <dcterms:created xsi:type="dcterms:W3CDTF">2019-05-03T11:45:00Z</dcterms:created>
  <dcterms:modified xsi:type="dcterms:W3CDTF">2019-05-03T11:45:00Z</dcterms:modified>
</cp:coreProperties>
</file>